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69B052" w:rsidR="000035D5" w:rsidRDefault="000035D5">
                            <w:r>
                              <w:t xml:space="preserve">Reported on page number: </w:t>
                            </w:r>
                            <w:r w:rsidR="00E1799E">
                              <w:t>7 line 115-116. Permission was provided by the Royal Ontario Museum.</w:t>
                            </w:r>
                            <w:r w:rsidR="00313335">
                              <w:t xml:space="preserve"> A proposal for analysis was submitted and approv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69B052" w:rsidR="000035D5" w:rsidRDefault="000035D5">
                      <w:r>
                        <w:t xml:space="preserve">Reported on page number: </w:t>
                      </w:r>
                      <w:r w:rsidR="00E1799E">
                        <w:t>7 line 115-116. Permission was provided by the Royal Ontario Museum.</w:t>
                      </w:r>
                      <w:r w:rsidR="00313335">
                        <w:t xml:space="preserve"> A proposal for analysis was submitted and approv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C03830" w:rsidR="000035D5" w:rsidRDefault="000035D5" w:rsidP="000035D5">
                            <w:r>
                              <w:t xml:space="preserve">Reported on page number: </w:t>
                            </w:r>
                            <w:r w:rsidR="00E1799E">
                              <w:t xml:space="preserve"> There was no change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6C03830" w:rsidR="000035D5" w:rsidRDefault="000035D5" w:rsidP="000035D5">
                      <w:r>
                        <w:t xml:space="preserve">Reported on page number: </w:t>
                      </w:r>
                      <w:r w:rsidR="00E1799E">
                        <w:t xml:space="preserve"> There was no change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986F05E">
                <wp:simplePos x="0" y="0"/>
                <wp:positionH relativeFrom="margin">
                  <wp:align>right</wp:align>
                </wp:positionH>
                <wp:positionV relativeFrom="paragraph">
                  <wp:posOffset>708025</wp:posOffset>
                </wp:positionV>
                <wp:extent cx="6838950" cy="9144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1AE696F" w14:textId="769FEEC6" w:rsidR="000035D5" w:rsidRPr="00E1799E" w:rsidRDefault="00E1799E" w:rsidP="000035D5">
                            <w:pPr>
                              <w:rPr>
                                <w:lang w:val="en-AU"/>
                              </w:rPr>
                            </w:pPr>
                            <w:r>
                              <w:rPr>
                                <w:lang w:val="en-AU"/>
                              </w:rPr>
                              <w:t xml:space="preserve">These items studied are curated by the Royal Ontario Museum, Toronto, Canada. </w:t>
                            </w:r>
                            <w:proofErr w:type="gramStart"/>
                            <w:r>
                              <w:rPr>
                                <w:lang w:val="en-AU"/>
                              </w:rPr>
                              <w:t>However</w:t>
                            </w:r>
                            <w:proofErr w:type="gramEnd"/>
                            <w:r>
                              <w:rPr>
                                <w:lang w:val="en-AU"/>
                              </w:rPr>
                              <w:t xml:space="preserve"> the items are from Israel by a ROM funded archaeological expedition in the 1960s. The items are from the 11-12</w:t>
                            </w:r>
                            <w:r w:rsidRPr="00E1799E">
                              <w:rPr>
                                <w:vertAlign w:val="superscript"/>
                                <w:lang w:val="en-AU"/>
                              </w:rPr>
                              <w:t>th</w:t>
                            </w:r>
                            <w:r>
                              <w:rPr>
                                <w:lang w:val="en-AU"/>
                              </w:rPr>
                              <w:t xml:space="preserve"> century. All authors are Canadian citizens. The research was conducted in Canada. The manuscript was prepared in Canada and Austral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in;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m1S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" strokecolor="#193a65">
                <v:textbox>
                  <w:txbxContent>
                    <w:p w14:paraId="41AE696F" w14:textId="769FEEC6" w:rsidR="000035D5" w:rsidRPr="00E1799E" w:rsidRDefault="00E1799E" w:rsidP="000035D5">
                      <w:pPr>
                        <w:rPr>
                          <w:lang w:val="en-AU"/>
                        </w:rPr>
                      </w:pPr>
                      <w:r>
                        <w:rPr>
                          <w:lang w:val="en-AU"/>
                        </w:rPr>
                        <w:t xml:space="preserve">These items studied are curated by the Royal Ontario Museum, Toronto, Canada. </w:t>
                      </w:r>
                      <w:proofErr w:type="gramStart"/>
                      <w:r>
                        <w:rPr>
                          <w:lang w:val="en-AU"/>
                        </w:rPr>
                        <w:t>However</w:t>
                      </w:r>
                      <w:proofErr w:type="gramEnd"/>
                      <w:r>
                        <w:rPr>
                          <w:lang w:val="en-AU"/>
                        </w:rPr>
                        <w:t xml:space="preserve"> the items are from Israel by a ROM funded archaeological expedition in the 1960s. The items are from the 11-12</w:t>
                      </w:r>
                      <w:r w:rsidRPr="00E1799E">
                        <w:rPr>
                          <w:vertAlign w:val="superscript"/>
                          <w:lang w:val="en-AU"/>
                        </w:rPr>
                        <w:t>th</w:t>
                      </w:r>
                      <w:r>
                        <w:rPr>
                          <w:lang w:val="en-AU"/>
                        </w:rPr>
                        <w:t xml:space="preserve"> century. All authors are Canadian citizens. The research was conducted in Canada. The manuscript was prepared in Canada and Austral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98BC4A" w:rsidR="000035D5" w:rsidRPr="00E1799E" w:rsidRDefault="00E1799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798BC4A" w:rsidR="000035D5" w:rsidRPr="00E1799E" w:rsidRDefault="00E1799E" w:rsidP="000035D5">
                      <w:pPr>
                        <w:rPr>
                          <w:lang w:val="en-AU"/>
                        </w:rPr>
                      </w:pPr>
                      <w:r>
                        <w:rPr>
                          <w:lang w:val="en-AU"/>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6805D4" w:rsidR="000035D5" w:rsidRPr="00E1799E" w:rsidRDefault="00E1799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66805D4" w:rsidR="000035D5" w:rsidRPr="00E1799E" w:rsidRDefault="00E1799E" w:rsidP="000035D5">
                      <w:pPr>
                        <w:rPr>
                          <w:lang w:val="en-AU"/>
                        </w:rPr>
                      </w:pPr>
                      <w:r>
                        <w:rPr>
                          <w:lang w:val="en-AU"/>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8BAB2B" w:rsidR="000035D5" w:rsidRPr="00E1799E" w:rsidRDefault="00E1799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8BAB2B" w:rsidR="000035D5" w:rsidRPr="00E1799E" w:rsidRDefault="00E1799E"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C04AD6" w:rsidR="000035D5" w:rsidRPr="00E1799E" w:rsidRDefault="00E1799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C04AD6" w:rsidR="000035D5" w:rsidRPr="00E1799E" w:rsidRDefault="00E1799E" w:rsidP="000035D5">
                      <w:pPr>
                        <w:rPr>
                          <w:lang w:val="en-AU"/>
                        </w:rPr>
                      </w:pPr>
                      <w:r>
                        <w:rPr>
                          <w:lang w:val="en-AU"/>
                        </w:rP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BADD7B" w:rsidR="000035D5" w:rsidRPr="00E1799E" w:rsidRDefault="00E1799E" w:rsidP="000035D5">
                            <w:pPr>
                              <w:rPr>
                                <w:lang w:val="en-AU"/>
                              </w:rPr>
                            </w:pPr>
                            <w:r>
                              <w:rPr>
                                <w:lang w:val="en-AU"/>
                              </w:rPr>
                              <w:t>The items examined are curated by the Royal Ontario Museum</w:t>
                            </w:r>
                            <w:r w:rsidR="00313335">
                              <w:rPr>
                                <w:lang w:val="en-AU"/>
                              </w:rPr>
                              <w:t xml:space="preserve"> and the publication of this material is in partnership with the ROM with one co-author being from the ROM. The output has been shared between researchers and the R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1BADD7B" w:rsidR="000035D5" w:rsidRPr="00E1799E" w:rsidRDefault="00E1799E" w:rsidP="000035D5">
                      <w:pPr>
                        <w:rPr>
                          <w:lang w:val="en-AU"/>
                        </w:rPr>
                      </w:pPr>
                      <w:r>
                        <w:rPr>
                          <w:lang w:val="en-AU"/>
                        </w:rPr>
                        <w:t>The items examined are curated by the Royal Ontario Museum</w:t>
                      </w:r>
                      <w:r w:rsidR="00313335">
                        <w:rPr>
                          <w:lang w:val="en-AU"/>
                        </w:rPr>
                        <w:t xml:space="preserve"> and the publication of this material is in partnership with the ROM with one co-author being from the ROM. The output has been shared between researchers and the ROM.</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06EAB3" w:rsidR="000035D5" w:rsidRPr="00313335" w:rsidRDefault="0031333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F06EAB3" w:rsidR="000035D5" w:rsidRPr="00313335" w:rsidRDefault="00313335"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9848AE" w:rsidR="000035D5" w:rsidRPr="00313335" w:rsidRDefault="00313335" w:rsidP="000035D5">
                            <w:pPr>
                              <w:rPr>
                                <w:lang w:val="en-AU"/>
                              </w:rPr>
                            </w:pPr>
                            <w:r>
                              <w:rPr>
                                <w:lang w:val="en-AU"/>
                              </w:rPr>
                              <w:t>The original excavations were performed in 1961 and 1967 by a ROM funded excavation of Jerusalem. The archaeologist Kathleen Kenyon is deceased the material is curated by the ROM.</w:t>
                            </w:r>
                            <w:r w:rsidR="008E1276">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89848AE" w:rsidR="000035D5" w:rsidRPr="00313335" w:rsidRDefault="00313335" w:rsidP="000035D5">
                      <w:pPr>
                        <w:rPr>
                          <w:lang w:val="en-AU"/>
                        </w:rPr>
                      </w:pPr>
                      <w:r>
                        <w:rPr>
                          <w:lang w:val="en-AU"/>
                        </w:rPr>
                        <w:t>The original excavations were performed in 1961 and 1967 by a ROM funded excavation of Jerusalem. The archaeologist Kathleen Kenyon is deceased the material is curated by the ROM.</w:t>
                      </w:r>
                      <w:r w:rsidR="008E1276">
                        <w:rPr>
                          <w:lang w:val="en-AU"/>
                        </w:rPr>
                        <w:t xml:space="preserv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31D514" w:rsidR="000035D5" w:rsidRPr="008E1276" w:rsidRDefault="008E1276" w:rsidP="000035D5">
                            <w:pPr>
                              <w:rPr>
                                <w:lang w:val="en-AU"/>
                              </w:rPr>
                            </w:pPr>
                            <w:r>
                              <w:rPr>
                                <w:lang w:val="en-AU"/>
                              </w:rPr>
                              <w:t xml:space="preserve">Students were involved in the </w:t>
                            </w:r>
                            <w:proofErr w:type="gramStart"/>
                            <w:r>
                              <w:rPr>
                                <w:lang w:val="en-AU"/>
                              </w:rPr>
                              <w:t>research,</w:t>
                            </w:r>
                            <w:proofErr w:type="gramEnd"/>
                            <w:r>
                              <w:rPr>
                                <w:lang w:val="en-AU"/>
                              </w:rPr>
                              <w:t xml:space="preserve"> one ROM staff member was involved in the research. There were no other activities for a larger number of people to b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B31D514" w:rsidR="000035D5" w:rsidRPr="008E1276" w:rsidRDefault="008E1276" w:rsidP="000035D5">
                      <w:pPr>
                        <w:rPr>
                          <w:lang w:val="en-AU"/>
                        </w:rPr>
                      </w:pPr>
                      <w:r>
                        <w:rPr>
                          <w:lang w:val="en-AU"/>
                        </w:rPr>
                        <w:t xml:space="preserve">Students were involved in the </w:t>
                      </w:r>
                      <w:proofErr w:type="gramStart"/>
                      <w:r>
                        <w:rPr>
                          <w:lang w:val="en-AU"/>
                        </w:rPr>
                        <w:t>research,</w:t>
                      </w:r>
                      <w:proofErr w:type="gramEnd"/>
                      <w:r>
                        <w:rPr>
                          <w:lang w:val="en-AU"/>
                        </w:rPr>
                        <w:t xml:space="preserve"> one ROM staff member was involved in the research. There were no other activities for a larger number of people to be involv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A5349D" w:rsidR="000035D5" w:rsidRPr="008E1276" w:rsidRDefault="008E127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EA5349D" w:rsidR="000035D5" w:rsidRPr="008E1276" w:rsidRDefault="008E1276"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C1E3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CB20E" w14:textId="77777777" w:rsidR="009C1E34" w:rsidRDefault="009C1E34" w:rsidP="00F57A3B">
      <w:r>
        <w:separator/>
      </w:r>
    </w:p>
  </w:endnote>
  <w:endnote w:type="continuationSeparator" w:id="0">
    <w:p w14:paraId="46A74530" w14:textId="77777777" w:rsidR="009C1E34" w:rsidRDefault="009C1E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970CC" w14:textId="77777777" w:rsidR="009C1E34" w:rsidRDefault="009C1E34" w:rsidP="00F57A3B">
      <w:r>
        <w:separator/>
      </w:r>
    </w:p>
  </w:footnote>
  <w:footnote w:type="continuationSeparator" w:id="0">
    <w:p w14:paraId="32F3C067" w14:textId="77777777" w:rsidR="009C1E34" w:rsidRDefault="009C1E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13335"/>
    <w:rsid w:val="00335779"/>
    <w:rsid w:val="004A7A57"/>
    <w:rsid w:val="00541C18"/>
    <w:rsid w:val="00580384"/>
    <w:rsid w:val="0069423E"/>
    <w:rsid w:val="00831ADE"/>
    <w:rsid w:val="00841F25"/>
    <w:rsid w:val="008E1276"/>
    <w:rsid w:val="009364D9"/>
    <w:rsid w:val="009C1E34"/>
    <w:rsid w:val="00A43F5B"/>
    <w:rsid w:val="00E004E6"/>
    <w:rsid w:val="00E1799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ney Matheson</cp:lastModifiedBy>
  <cp:revision>2</cp:revision>
  <dcterms:created xsi:type="dcterms:W3CDTF">2022-03-18T04:10:00Z</dcterms:created>
  <dcterms:modified xsi:type="dcterms:W3CDTF">2022-03-18T04:10:00Z</dcterms:modified>
</cp:coreProperties>
</file>